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DDD" w:rsidRPr="00B20979" w:rsidRDefault="003F2DDD" w:rsidP="003F2DDD">
      <w:pPr>
        <w:tabs>
          <w:tab w:val="left" w:pos="1691"/>
        </w:tabs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bookmarkStart w:id="0" w:name="_GoBack"/>
      <w:bookmarkEnd w:id="0"/>
      <w:proofErr w:type="gramStart"/>
      <w:r w:rsidRPr="00B20979">
        <w:rPr>
          <w:rFonts w:ascii="Times New Roman" w:hAnsi="Times New Roman" w:cs="Times New Roman"/>
          <w:b/>
          <w:bCs/>
          <w:sz w:val="24"/>
          <w:szCs w:val="24"/>
        </w:rPr>
        <w:t>Appendix 4.</w:t>
      </w:r>
      <w:proofErr w:type="gramEnd"/>
      <w:r w:rsidRPr="00B20979">
        <w:rPr>
          <w:rFonts w:ascii="Times New Roman" w:hAnsi="Times New Roman" w:cs="Times New Roman"/>
          <w:sz w:val="24"/>
          <w:szCs w:val="24"/>
        </w:rPr>
        <w:t xml:space="preserve"> Web-based applications and </w:t>
      </w:r>
      <w:r w:rsidRPr="00B20979">
        <w:rPr>
          <w:rFonts w:ascii="Times New Roman" w:eastAsia="Times New Roman" w:hAnsi="Times New Roman" w:cs="Times New Roman"/>
          <w:sz w:val="24"/>
          <w:szCs w:val="24"/>
          <w:lang w:eastAsia="en-CA"/>
        </w:rPr>
        <w:t>associated scores assigned during analysis.</w:t>
      </w:r>
    </w:p>
    <w:p w:rsidR="003F2DDD" w:rsidRPr="00B20979" w:rsidRDefault="003F2DDD" w:rsidP="003F2DDD">
      <w:pPr>
        <w:tabs>
          <w:tab w:val="left" w:pos="1691"/>
        </w:tabs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20979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56BD00" wp14:editId="629D8888">
                <wp:simplePos x="0" y="0"/>
                <wp:positionH relativeFrom="column">
                  <wp:posOffset>-734568</wp:posOffset>
                </wp:positionH>
                <wp:positionV relativeFrom="paragraph">
                  <wp:posOffset>204089</wp:posOffset>
                </wp:positionV>
                <wp:extent cx="1575689" cy="441452"/>
                <wp:effectExtent l="0" t="0" r="24765" b="3492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5689" cy="441452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7.85pt,16.05pt" to="66.2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" strokecolor="black [3213]">
                <v:stroke joinstyle="miter"/>
              </v:line>
            </w:pict>
          </mc:Fallback>
        </mc:AlternateContent>
      </w:r>
    </w:p>
    <w:tbl>
      <w:tblPr>
        <w:tblStyle w:val="TableGrid"/>
        <w:tblW w:w="1162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1418"/>
        <w:gridCol w:w="1276"/>
        <w:gridCol w:w="992"/>
        <w:gridCol w:w="1276"/>
        <w:gridCol w:w="1417"/>
        <w:gridCol w:w="709"/>
      </w:tblGrid>
      <w:tr w:rsidR="003F2DDD" w:rsidRPr="00B20979" w:rsidTr="00094A61">
        <w:trPr>
          <w:trHeight w:val="432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ind w:firstLine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Category</w:t>
            </w:r>
          </w:p>
          <w:p w:rsidR="003F2DDD" w:rsidRPr="00B20979" w:rsidRDefault="003F2DDD" w:rsidP="00094A61">
            <w:pPr>
              <w:tabs>
                <w:tab w:val="left" w:pos="1691"/>
              </w:tabs>
              <w:ind w:firstLine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 URL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r interface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aving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interpretation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ctions and Training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domains included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items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te Conductance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</w:t>
            </w:r>
          </w:p>
        </w:tc>
      </w:tr>
      <w:tr w:rsidR="003F2DDD" w:rsidRPr="00B20979" w:rsidTr="00094A61">
        <w:trPr>
          <w:trHeight w:val="198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ior Health Calculator: </w:t>
            </w: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www.bidmc.org/research/research-by-department/medicine/gerontology/calculator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DDD" w:rsidRPr="00B20979" w:rsidTr="00094A61">
        <w:trPr>
          <w:trHeight w:val="381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hns Hopkins Frailty Assessment Calculator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www.johnshopkinssolutions.com/solution/frailty/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2DDD" w:rsidRPr="00B20979" w:rsidTr="00094A61">
        <w:trPr>
          <w:trHeight w:val="376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Frailty</w:t>
            </w:r>
            <w:proofErr w:type="spellEnd"/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sk Calculator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qfrailty.org/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DDD" w:rsidRPr="00B20979" w:rsidTr="00094A61">
        <w:trPr>
          <w:trHeight w:val="498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eloma Frailty Score Calculator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://www.myelomafrailtyscorecalculator.net/Geriatric.aspx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DDD" w:rsidRPr="00B20979" w:rsidTr="00094A61">
        <w:trPr>
          <w:trHeight w:val="299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 Risk Calculator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://smartdata.cs.unibo.it/frailtycalc/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DDD" w:rsidRPr="00B20979" w:rsidTr="00094A61">
        <w:trPr>
          <w:trHeight w:val="431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S Specific Frailty Index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qxmd.com/calculate/calculator_696/mds-specific-frailty-scale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DDD" w:rsidRPr="00B20979" w:rsidTr="00094A61">
        <w:trPr>
          <w:trHeight w:val="250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monton Frail Scale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ttps://qxmd.com/calculate/calculator_595/edmonton-frail-scale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DDD" w:rsidRPr="00B20979" w:rsidTr="00094A61">
        <w:trPr>
          <w:trHeight w:val="495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8 Health Status Screening Tool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www.evidencio.com/models/show/1045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2DDD" w:rsidRPr="00B20979" w:rsidTr="00094A61">
        <w:trPr>
          <w:trHeight w:val="248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Frailty Index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liverfrailtyindex.ucsf.edu/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DDD" w:rsidRPr="00B20979" w:rsidTr="00094A61">
        <w:trPr>
          <w:trHeight w:val="239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ified Frailty Index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www.evidencio.com/models/show/1777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2DDD" w:rsidRPr="00B20979" w:rsidTr="00094A61">
        <w:trPr>
          <w:trHeight w:val="261"/>
        </w:trPr>
        <w:tc>
          <w:tcPr>
            <w:tcW w:w="2552" w:type="dxa"/>
            <w:shd w:val="clear" w:color="auto" w:fill="D9D9D9" w:themeFill="background1" w:themeFillShade="D9"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S-G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www.mdcalc.com/cumulative-illness-rating-scale-geriatric-cirs-g#use-cases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DDD" w:rsidRPr="00AF30D2" w:rsidTr="00094A61">
        <w:trPr>
          <w:trHeight w:val="261"/>
        </w:trPr>
        <w:tc>
          <w:tcPr>
            <w:tcW w:w="2552" w:type="dxa"/>
            <w:shd w:val="clear" w:color="auto" w:fill="D9D9D9" w:themeFill="background1" w:themeFillShade="D9"/>
          </w:tcPr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 Group Calculator: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https://wide.shinyapps.io/app-frailty/</w:t>
            </w:r>
          </w:p>
          <w:p w:rsidR="003F2DDD" w:rsidRPr="00B20979" w:rsidRDefault="003F2DDD" w:rsidP="00094A61">
            <w:pPr>
              <w:tabs>
                <w:tab w:val="left" w:pos="169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3F2DDD" w:rsidRPr="00B20979" w:rsidRDefault="003F2DDD" w:rsidP="00094A61">
            <w:pPr>
              <w:tabs>
                <w:tab w:val="left" w:pos="1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9D6D5B" w:rsidRPr="003F2DDD" w:rsidRDefault="009D6D5B" w:rsidP="003F2DDD"/>
    <w:sectPr w:rsidR="009D6D5B" w:rsidRPr="003F2DD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200C" w:rsidRDefault="003F2DDD" w:rsidP="006557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200C" w:rsidRDefault="003F2DDD" w:rsidP="00B809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8452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200C" w:rsidRDefault="003F2D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200C" w:rsidRDefault="003F2DDD" w:rsidP="00B8096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65621"/>
    <w:multiLevelType w:val="hybridMultilevel"/>
    <w:tmpl w:val="F7A65F64"/>
    <w:lvl w:ilvl="0" w:tplc="814A9888">
      <w:start w:val="1"/>
      <w:numFmt w:val="decimal"/>
      <w:lvlText w:val="%1."/>
      <w:lvlJc w:val="left"/>
      <w:pPr>
        <w:ind w:left="2410" w:hanging="16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EF67B45"/>
    <w:multiLevelType w:val="hybridMultilevel"/>
    <w:tmpl w:val="FE6E8416"/>
    <w:lvl w:ilvl="0" w:tplc="7DFCB868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631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3631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2DDD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35F6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1DF8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58B7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4D35F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D35F6"/>
    <w:rPr>
      <w:rFonts w:eastAsiaTheme="minorEastAsia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D35F6"/>
  </w:style>
  <w:style w:type="table" w:styleId="TableGrid">
    <w:name w:val="Table Grid"/>
    <w:basedOn w:val="TableNormal"/>
    <w:uiPriority w:val="39"/>
    <w:rsid w:val="00AA1DF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4D35F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D35F6"/>
    <w:rPr>
      <w:rFonts w:eastAsiaTheme="minorEastAsia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D35F6"/>
  </w:style>
  <w:style w:type="table" w:styleId="TableGrid">
    <w:name w:val="Table Grid"/>
    <w:basedOn w:val="TableNormal"/>
    <w:uiPriority w:val="39"/>
    <w:rsid w:val="00AA1DF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08T13:31:00Z</dcterms:created>
  <dcterms:modified xsi:type="dcterms:W3CDTF">2021-12-08T13:31:00Z</dcterms:modified>
</cp:coreProperties>
</file>